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bookmarkStart w:id="0" w:name="_GoBack"/>
      <w:bookmarkEnd w:id="0"/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3A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D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- </w:t>
            </w:r>
            <w:r w:rsidR="00673A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73A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D8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83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A2D8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5A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15A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/</w:t>
            </w:r>
            <w:r w:rsidR="00715A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7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8445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line appendix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CD7B9F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7B9F" w:rsidP="00CD7B9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49-185, </w:t>
            </w:r>
            <w:r w:rsidR="003339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line appendix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5C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34, </w:t>
            </w:r>
            <w:r w:rsidR="0033392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5C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-20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E5C4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3838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7-250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38386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-29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383860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-2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7B5EBC">
              <w:rPr>
                <w:sz w:val="24"/>
                <w:szCs w:val="24"/>
              </w:rPr>
            </w:r>
            <w:r w:rsidR="007B5EB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8386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-216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EBC" w:rsidRDefault="007B5EBC" w:rsidP="00FD6E06">
      <w:pPr>
        <w:spacing w:after="0" w:line="240" w:lineRule="auto"/>
      </w:pPr>
      <w:r>
        <w:separator/>
      </w:r>
    </w:p>
  </w:endnote>
  <w:endnote w:type="continuationSeparator" w:id="0">
    <w:p w:rsidR="007B5EBC" w:rsidRDefault="007B5EB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EBC" w:rsidRDefault="007B5EBC" w:rsidP="00FD6E06">
      <w:pPr>
        <w:spacing w:after="0" w:line="240" w:lineRule="auto"/>
      </w:pPr>
      <w:r>
        <w:separator/>
      </w:r>
    </w:p>
  </w:footnote>
  <w:footnote w:type="continuationSeparator" w:id="0">
    <w:p w:rsidR="007B5EBC" w:rsidRDefault="007B5EB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5B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C59B7"/>
    <w:rsid w:val="001E4CA1"/>
    <w:rsid w:val="002253F7"/>
    <w:rsid w:val="002A2D81"/>
    <w:rsid w:val="00333925"/>
    <w:rsid w:val="00383860"/>
    <w:rsid w:val="00390C4F"/>
    <w:rsid w:val="00525189"/>
    <w:rsid w:val="00664936"/>
    <w:rsid w:val="00673A33"/>
    <w:rsid w:val="0068643A"/>
    <w:rsid w:val="00690DFA"/>
    <w:rsid w:val="006E5C4E"/>
    <w:rsid w:val="00715A09"/>
    <w:rsid w:val="00750A0E"/>
    <w:rsid w:val="007924AC"/>
    <w:rsid w:val="007B5EBC"/>
    <w:rsid w:val="009B20D2"/>
    <w:rsid w:val="009D4E52"/>
    <w:rsid w:val="00A0782F"/>
    <w:rsid w:val="00B567D4"/>
    <w:rsid w:val="00BB4AE3"/>
    <w:rsid w:val="00CA6DD4"/>
    <w:rsid w:val="00CD7B9F"/>
    <w:rsid w:val="00EE17D5"/>
    <w:rsid w:val="00F35BCF"/>
    <w:rsid w:val="00F84459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0F8C07"/>
  <w15:docId w15:val="{436A6F2A-7693-4666-AA25-3281AB798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8</Words>
  <Characters>46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hannon Kelly</cp:lastModifiedBy>
  <cp:revision>2</cp:revision>
  <dcterms:created xsi:type="dcterms:W3CDTF">2019-10-15T16:33:00Z</dcterms:created>
  <dcterms:modified xsi:type="dcterms:W3CDTF">2019-10-15T16:33:00Z</dcterms:modified>
</cp:coreProperties>
</file>